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45FC9" w14:textId="33D313E4" w:rsidR="003E74ED" w:rsidRPr="00DF6520" w:rsidRDefault="0005558B" w:rsidP="003E74E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S5 Table</w:t>
      </w:r>
      <w:r w:rsidR="003E74ED" w:rsidRPr="00DF6520">
        <w:rPr>
          <w:rFonts w:ascii="Times New Roman" w:eastAsia="Times New Roman" w:hAnsi="Times New Roman" w:cs="Times New Roman"/>
          <w:b/>
          <w:color w:val="000000"/>
        </w:rPr>
        <w:t>. Characterization of cardiac function and morphology at 2 dph (cod) and 3 dph (haddock)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1774"/>
        <w:gridCol w:w="873"/>
        <w:gridCol w:w="923"/>
        <w:gridCol w:w="730"/>
        <w:gridCol w:w="1341"/>
        <w:gridCol w:w="1308"/>
      </w:tblGrid>
      <w:tr w:rsidR="003E74ED" w:rsidRPr="005871A7" w14:paraId="4073E5F1" w14:textId="77777777" w:rsidTr="00CD3F41">
        <w:trPr>
          <w:trHeight w:val="19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6B8A66" w14:textId="77777777" w:rsidR="003E74ED" w:rsidRPr="005871A7" w:rsidRDefault="003E74ED" w:rsidP="00CD3F41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A91F81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ose (μg/L tPAH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A7765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FS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34E3C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VFS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D270A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V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1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FA345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Oedema mm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75279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ength (μm)</w:t>
            </w:r>
          </w:p>
        </w:tc>
      </w:tr>
      <w:tr w:rsidR="003E74ED" w:rsidRPr="005871A7" w14:paraId="715760FD" w14:textId="77777777" w:rsidTr="00CD3F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91D4D" w14:textId="77777777" w:rsidR="003E74ED" w:rsidRPr="005871A7" w:rsidRDefault="003E74ED" w:rsidP="00CD3F41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5E924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DDF93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 ± 4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6C78C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6 ± 6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201BB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91B6F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 ± 5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E2327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652 ± 193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</w:t>
            </w:r>
          </w:p>
        </w:tc>
      </w:tr>
      <w:tr w:rsidR="003E74ED" w:rsidRPr="005871A7" w14:paraId="0290329F" w14:textId="77777777" w:rsidTr="00CD3F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0B13D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C3738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,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F32D1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7 ± 5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D3CBD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7 ± 7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FFD12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C7048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 ± 7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C64B4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649 ± 192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</w:t>
            </w:r>
          </w:p>
        </w:tc>
      </w:tr>
      <w:tr w:rsidR="003E74ED" w:rsidRPr="005871A7" w14:paraId="3E1AE627" w14:textId="77777777" w:rsidTr="00CD3F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2C072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DC895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,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4CD94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 ± 4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F6B40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 ± 5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250D6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412BB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 ± 2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F8CD7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480 ± 143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b</w:t>
            </w:r>
          </w:p>
        </w:tc>
      </w:tr>
      <w:tr w:rsidR="003E74ED" w:rsidRPr="005871A7" w14:paraId="57233EA5" w14:textId="77777777" w:rsidTr="00CD3F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C3C0A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80540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E5C3D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 ± 6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570E4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 ± 6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8C7C6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4D4D1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 ± 4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b,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52040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385 ± 191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b,c</w:t>
            </w:r>
          </w:p>
        </w:tc>
      </w:tr>
      <w:tr w:rsidR="003E74ED" w:rsidRPr="005871A7" w14:paraId="32474D99" w14:textId="77777777" w:rsidTr="00CD3F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72278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25054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06E5F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 ± 5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713C4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2 ± 5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E3D91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CA4CB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 ± 3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AAD4D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265 ± 205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c</w:t>
            </w:r>
          </w:p>
        </w:tc>
      </w:tr>
      <w:tr w:rsidR="003E74ED" w:rsidRPr="005871A7" w14:paraId="3AEB7500" w14:textId="77777777" w:rsidTr="00CD3F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78B7BA" w14:textId="77777777" w:rsidR="003E74ED" w:rsidRPr="005871A7" w:rsidRDefault="003E74ED" w:rsidP="00CD3F41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D4FE8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F6281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1 ± 6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2C5EF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 ± 7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017DA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FB83F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 ± 10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c,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C2F9C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110 ± 201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d</w:t>
            </w:r>
          </w:p>
        </w:tc>
      </w:tr>
      <w:tr w:rsidR="003E74ED" w:rsidRPr="005871A7" w14:paraId="29B99B55" w14:textId="77777777" w:rsidTr="00CD3F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44841" w14:textId="77777777" w:rsidR="003E74ED" w:rsidRPr="005871A7" w:rsidRDefault="003E74ED" w:rsidP="00CD3F41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Haddock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4DBDA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305F2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 ± 5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80741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 ± 5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B29A6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98166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 ± 3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5F374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4486 ± 99 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</w:t>
            </w:r>
          </w:p>
        </w:tc>
      </w:tr>
      <w:tr w:rsidR="003E74ED" w:rsidRPr="005871A7" w14:paraId="0E6CA894" w14:textId="77777777" w:rsidTr="00CD3F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8DED3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9216A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,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3B466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2 ± 5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CA58B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2 ± 5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77BF8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BB4F5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 ± 3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9E902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363 ± 567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</w:t>
            </w:r>
          </w:p>
        </w:tc>
      </w:tr>
      <w:tr w:rsidR="003E74ED" w:rsidRPr="005871A7" w14:paraId="204F4845" w14:textId="77777777" w:rsidTr="00CD3F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BE7BE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64F49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,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C6AED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2 ± 4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EE3E9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2 ± 4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A2502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A7C83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 ±  8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7B609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489 ± 222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</w:t>
            </w:r>
          </w:p>
        </w:tc>
      </w:tr>
      <w:tr w:rsidR="003E74ED" w:rsidRPr="005871A7" w14:paraId="158829A1" w14:textId="77777777" w:rsidTr="00CD3F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4401B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C18C2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EB939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 ± 6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4852B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 ± 6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584B5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7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0F589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7 ± 11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8642E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211 ± 233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b</w:t>
            </w:r>
          </w:p>
        </w:tc>
      </w:tr>
      <w:tr w:rsidR="003E74ED" w:rsidRPr="005871A7" w14:paraId="6FBF651F" w14:textId="77777777" w:rsidTr="00CD3F41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1D524" w14:textId="77777777" w:rsidR="003E74ED" w:rsidRPr="005871A7" w:rsidRDefault="003E74ED" w:rsidP="00CD3F41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Haddock 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A7CC6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1A8B2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 ± 8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19CBD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 ± 5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6E3F7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44463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 ± 3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052A5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564 ± 117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</w:t>
            </w:r>
          </w:p>
        </w:tc>
      </w:tr>
      <w:tr w:rsidR="003E74ED" w:rsidRPr="005871A7" w14:paraId="632B7655" w14:textId="77777777" w:rsidTr="00CD3F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746A8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E6030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,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D0460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6 ± 5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DC94A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 ± 5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003D0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EF391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 ± 4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2D393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617 ± 151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</w:t>
            </w:r>
          </w:p>
        </w:tc>
      </w:tr>
      <w:tr w:rsidR="003E74ED" w:rsidRPr="005871A7" w14:paraId="283339BD" w14:textId="77777777" w:rsidTr="00CD3F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7831B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D6FAF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,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27459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 ± 8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66A20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6 ± 8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227C3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C5164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 ± 8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B0BDE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191 ± 266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b</w:t>
            </w:r>
          </w:p>
        </w:tc>
      </w:tr>
      <w:tr w:rsidR="003E74ED" w:rsidRPr="005871A7" w14:paraId="084749D1" w14:textId="77777777" w:rsidTr="00CD3F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AD0CA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8BA02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4DCC1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 ± 6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5C608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 ± 9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B0CBA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42405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5 ± 13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6B5C0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520 ± 410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c</w:t>
            </w:r>
          </w:p>
        </w:tc>
      </w:tr>
      <w:tr w:rsidR="003E74ED" w:rsidRPr="005871A7" w14:paraId="4B9EE8B8" w14:textId="77777777" w:rsidTr="00CD3F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779D8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A1FAC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DD8E9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 ± 9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72ACD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 ± 10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1D13D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4F809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 ± 7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C5A3E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870 ± 580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d</w:t>
            </w:r>
          </w:p>
        </w:tc>
      </w:tr>
      <w:tr w:rsidR="003E74ED" w:rsidRPr="005871A7" w14:paraId="1C0AF962" w14:textId="77777777" w:rsidTr="00CD3F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52BFC6" w14:textId="77777777" w:rsidR="003E74ED" w:rsidRPr="005871A7" w:rsidRDefault="003E74ED" w:rsidP="00CD3F41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3DC1B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WSF (1.6 μg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FD519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4 ± 21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ED907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6  ± 6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8BD2F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E6D2B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 ± 6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EF431" w14:textId="77777777" w:rsidR="003E74ED" w:rsidRPr="005871A7" w:rsidRDefault="003E74ED" w:rsidP="00CD3F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871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266 ± 180</w:t>
            </w:r>
            <w:r w:rsidRPr="005871A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b</w:t>
            </w:r>
          </w:p>
        </w:tc>
      </w:tr>
    </w:tbl>
    <w:p w14:paraId="6C0DE88F" w14:textId="77777777" w:rsidR="003E74ED" w:rsidRPr="00DF6520" w:rsidRDefault="003E74ED" w:rsidP="003E74E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Cs/>
          <w:color w:val="000000"/>
        </w:rPr>
      </w:pPr>
    </w:p>
    <w:p w14:paraId="6C9FAC7C" w14:textId="77777777" w:rsidR="003E74ED" w:rsidRPr="00DF6520" w:rsidRDefault="003E74ED" w:rsidP="003E74E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Cs/>
          <w:color w:val="000000"/>
        </w:rPr>
      </w:pPr>
      <w:r w:rsidRPr="00DF6520">
        <w:rPr>
          <w:rFonts w:ascii="Times New Roman" w:eastAsia="Times New Roman" w:hAnsi="Times New Roman" w:cs="Times New Roman"/>
          <w:bCs/>
          <w:color w:val="000000"/>
        </w:rPr>
        <w:t>*very underdeveloped ventricle treated as silent ventricle</w:t>
      </w:r>
    </w:p>
    <w:p w14:paraId="44A8F8AC" w14:textId="47C0E082" w:rsidR="003E74ED" w:rsidRPr="00DF6520" w:rsidRDefault="00D472CF" w:rsidP="003E74E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eastAsia="Times New Roman" w:hAnsi="Times New Roman" w:cs="Times New Roman"/>
          <w:bCs/>
          <w:color w:val="000000"/>
          <w:vertAlign w:val="superscript"/>
        </w:rPr>
        <w:t>1</w:t>
      </w:r>
      <w:r w:rsidR="003E74ED" w:rsidRPr="00DF6520">
        <w:rPr>
          <w:rFonts w:ascii="Times New Roman" w:eastAsia="Times New Roman" w:hAnsi="Times New Roman" w:cs="Times New Roman"/>
          <w:bCs/>
          <w:color w:val="000000"/>
        </w:rPr>
        <w:t>VFS, ventriclular fractional shortening; AFS, atrial fractional shortening; SV, silent ventricle; EP, ethmoid plate; N, number of animals</w:t>
      </w:r>
    </w:p>
    <w:p w14:paraId="2158C06B" w14:textId="77777777" w:rsidR="003E74ED" w:rsidRPr="00DF6520" w:rsidRDefault="003E74ED" w:rsidP="003E74E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Cs/>
          <w:color w:val="000000"/>
        </w:rPr>
      </w:pPr>
      <w:r w:rsidRPr="00DF6520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DF6520">
        <w:rPr>
          <w:rFonts w:ascii="Times New Roman" w:eastAsia="Times New Roman" w:hAnsi="Times New Roman" w:cs="Times New Roman"/>
          <w:bCs/>
          <w:color w:val="000000"/>
          <w:vertAlign w:val="superscript"/>
        </w:rPr>
        <w:t>a–d</w:t>
      </w:r>
      <w:r w:rsidRPr="00DF6520">
        <w:rPr>
          <w:rFonts w:ascii="Times New Roman" w:eastAsia="Times New Roman" w:hAnsi="Times New Roman" w:cs="Times New Roman"/>
          <w:bCs/>
          <w:color w:val="000000"/>
        </w:rPr>
        <w:t>Letters indicate significant differences between groups (p=&lt;0.05) (groups with same letters are not significantly different from each other).</w:t>
      </w:r>
    </w:p>
    <w:p w14:paraId="01ECE986" w14:textId="77777777" w:rsidR="00363AB2" w:rsidRDefault="00363AB2"/>
    <w:sectPr w:rsidR="00363A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4ED"/>
    <w:rsid w:val="0005558B"/>
    <w:rsid w:val="002256B9"/>
    <w:rsid w:val="00363AB2"/>
    <w:rsid w:val="003E74ED"/>
    <w:rsid w:val="00D47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2610E"/>
  <w15:chartTrackingRefBased/>
  <w15:docId w15:val="{C598B0E0-EBEB-440A-9729-3F037E19D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4ED"/>
    <w:pPr>
      <w:spacing w:after="200" w:line="276" w:lineRule="auto"/>
    </w:pPr>
    <w:rPr>
      <w:rFonts w:ascii="Calibri" w:eastAsia="Calibri" w:hAnsi="Calibri" w:cs="Calibri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4E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74E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74E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4E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74E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74ED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74ED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74ED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74ED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4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74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74E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74E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74E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74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74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74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74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74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74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4E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74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74E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74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74E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74E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4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4E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74E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980</Characters>
  <Application>Microsoft Office Word</Application>
  <DocSecurity>0</DocSecurity>
  <Lines>140</Lines>
  <Paragraphs>143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ya Reik</dc:creator>
  <cp:keywords/>
  <dc:description/>
  <cp:lastModifiedBy>Amaya Reik</cp:lastModifiedBy>
  <cp:revision>3</cp:revision>
  <dcterms:created xsi:type="dcterms:W3CDTF">2026-01-23T14:44:00Z</dcterms:created>
  <dcterms:modified xsi:type="dcterms:W3CDTF">2026-01-23T14:52:00Z</dcterms:modified>
</cp:coreProperties>
</file>